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7FF8" w:rsidRPr="006476FE" w:rsidRDefault="008B7FF8" w:rsidP="008B7FF8">
      <w:pPr>
        <w:pStyle w:val="Heading2"/>
        <w:keepNext w:val="0"/>
        <w:keepLines w:val="0"/>
        <w:spacing w:beforeLines="20" w:before="48" w:afterLines="20" w:after="48" w:line="240" w:lineRule="auto"/>
        <w:jc w:val="both"/>
        <w:rPr>
          <w:rFonts w:eastAsia="Times New Roman" w:cs="Times New Roman"/>
          <w:b w:val="0"/>
          <w:lang w:val="en-US"/>
        </w:rPr>
      </w:pPr>
      <w:r w:rsidRPr="006476FE">
        <w:rPr>
          <w:rFonts w:eastAsia="Times New Roman" w:cs="Times New Roman"/>
          <w:sz w:val="24"/>
          <w:szCs w:val="24"/>
          <w:lang w:val="en-US"/>
        </w:rPr>
        <w:t xml:space="preserve">Table </w:t>
      </w:r>
      <w:r>
        <w:rPr>
          <w:rFonts w:eastAsia="Times New Roman" w:cs="Times New Roman"/>
          <w:sz w:val="24"/>
          <w:szCs w:val="24"/>
          <w:lang w:val="en-US"/>
        </w:rPr>
        <w:t>S</w:t>
      </w:r>
      <w:r w:rsidRPr="006476FE">
        <w:rPr>
          <w:rFonts w:eastAsia="Times New Roman" w:cs="Times New Roman"/>
          <w:sz w:val="24"/>
          <w:szCs w:val="24"/>
          <w:lang w:val="en-US"/>
        </w:rPr>
        <w:t xml:space="preserve">1. </w:t>
      </w:r>
      <w:r w:rsidRPr="006476FE">
        <w:rPr>
          <w:rFonts w:eastAsia="Times New Roman" w:cs="Times New Roman"/>
          <w:b w:val="0"/>
          <w:sz w:val="24"/>
          <w:szCs w:val="24"/>
          <w:lang w:val="en-US"/>
        </w:rPr>
        <w:t xml:space="preserve">Simplified </w:t>
      </w:r>
      <w:r>
        <w:rPr>
          <w:rFonts w:eastAsia="Times New Roman" w:cs="Times New Roman"/>
          <w:b w:val="0"/>
          <w:sz w:val="24"/>
          <w:szCs w:val="24"/>
          <w:lang w:val="en-US"/>
        </w:rPr>
        <w:t>l</w:t>
      </w:r>
      <w:r w:rsidRPr="006476FE">
        <w:rPr>
          <w:rFonts w:eastAsia="Times New Roman" w:cs="Times New Roman"/>
          <w:b w:val="0"/>
          <w:sz w:val="24"/>
          <w:szCs w:val="24"/>
          <w:lang w:val="en-US"/>
        </w:rPr>
        <w:t xml:space="preserve">ist of </w:t>
      </w:r>
      <w:r>
        <w:rPr>
          <w:rFonts w:eastAsia="Times New Roman" w:cs="Times New Roman"/>
          <w:b w:val="0"/>
          <w:sz w:val="24"/>
          <w:szCs w:val="24"/>
          <w:lang w:val="en-US"/>
        </w:rPr>
        <w:t>v</w:t>
      </w:r>
      <w:r w:rsidRPr="006476FE">
        <w:rPr>
          <w:rFonts w:eastAsia="Times New Roman" w:cs="Times New Roman"/>
          <w:b w:val="0"/>
          <w:sz w:val="24"/>
          <w:szCs w:val="24"/>
          <w:lang w:val="en-US"/>
        </w:rPr>
        <w:t xml:space="preserve">ariables in </w:t>
      </w:r>
      <w:proofErr w:type="gramStart"/>
      <w:r w:rsidRPr="006476FE">
        <w:rPr>
          <w:rFonts w:eastAsia="Times New Roman" w:cs="Times New Roman"/>
          <w:b w:val="0"/>
          <w:sz w:val="24"/>
          <w:szCs w:val="24"/>
          <w:lang w:val="en-US"/>
        </w:rPr>
        <w:t xml:space="preserve">the </w:t>
      </w:r>
      <w:r w:rsidRPr="006F2AAC">
        <w:t xml:space="preserve"> </w:t>
      </w:r>
      <w:r w:rsidRPr="006F2AAC">
        <w:rPr>
          <w:rFonts w:eastAsia="Times New Roman" w:cs="Times New Roman"/>
          <w:b w:val="0"/>
          <w:sz w:val="24"/>
          <w:szCs w:val="24"/>
          <w:lang w:val="en-US"/>
        </w:rPr>
        <w:t>Mammoth</w:t>
      </w:r>
      <w:proofErr w:type="gramEnd"/>
      <w:r w:rsidRPr="006F2AAC">
        <w:rPr>
          <w:rFonts w:eastAsia="Times New Roman" w:cs="Times New Roman"/>
          <w:b w:val="0"/>
          <w:sz w:val="24"/>
          <w:szCs w:val="24"/>
          <w:lang w:val="en-US"/>
        </w:rPr>
        <w:t xml:space="preserve"> Hunters</w:t>
      </w:r>
      <w:r w:rsidRPr="006476FE">
        <w:rPr>
          <w:rFonts w:eastAsia="Times New Roman" w:cs="Times New Roman"/>
          <w:b w:val="0"/>
          <w:sz w:val="24"/>
          <w:szCs w:val="24"/>
          <w:lang w:val="en-US"/>
        </w:rPr>
        <w:t xml:space="preserve"> </w:t>
      </w:r>
      <w:r>
        <w:rPr>
          <w:rFonts w:eastAsia="Times New Roman" w:cs="Times New Roman"/>
          <w:b w:val="0"/>
          <w:sz w:val="24"/>
          <w:szCs w:val="24"/>
          <w:lang w:val="en-US"/>
        </w:rPr>
        <w:t>o</w:t>
      </w:r>
      <w:r w:rsidRPr="006476FE">
        <w:rPr>
          <w:rFonts w:eastAsia="Times New Roman" w:cs="Times New Roman"/>
          <w:b w:val="0"/>
          <w:sz w:val="24"/>
          <w:szCs w:val="24"/>
          <w:lang w:val="en-US"/>
        </w:rPr>
        <w:t xml:space="preserve">riginal </w:t>
      </w:r>
      <w:r>
        <w:rPr>
          <w:rFonts w:eastAsia="Times New Roman" w:cs="Times New Roman"/>
          <w:b w:val="0"/>
          <w:sz w:val="24"/>
          <w:szCs w:val="24"/>
          <w:lang w:val="en-US"/>
        </w:rPr>
        <w:t>d</w:t>
      </w:r>
      <w:r w:rsidRPr="006476FE">
        <w:rPr>
          <w:rFonts w:eastAsia="Times New Roman" w:cs="Times New Roman"/>
          <w:b w:val="0"/>
          <w:sz w:val="24"/>
          <w:szCs w:val="24"/>
          <w:lang w:val="en-US"/>
        </w:rPr>
        <w:t>ataset</w:t>
      </w:r>
      <w:r>
        <w:rPr>
          <w:rFonts w:eastAsia="Times New Roman" w:cs="Times New Roman"/>
          <w:b w:val="0"/>
          <w:sz w:val="24"/>
          <w:szCs w:val="24"/>
          <w:lang w:val="en-US"/>
        </w:rPr>
        <w:t>.</w:t>
      </w:r>
    </w:p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869"/>
        <w:gridCol w:w="2549"/>
        <w:gridCol w:w="2292"/>
        <w:gridCol w:w="2640"/>
      </w:tblGrid>
      <w:tr w:rsidR="008B7FF8" w:rsidRPr="006476FE" w:rsidTr="006476FE">
        <w:trPr>
          <w:trHeight w:val="375"/>
        </w:trPr>
        <w:tc>
          <w:tcPr>
            <w:tcW w:w="850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Category: achievements</w:t>
            </w:r>
          </w:p>
        </w:tc>
      </w:tr>
      <w:tr w:rsidR="008B7FF8" w:rsidRPr="006476FE" w:rsidTr="006476FE">
        <w:trPr>
          <w:trHeight w:val="885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- Id</w:t>
            </w:r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name_en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- points</w:t>
            </w:r>
          </w:p>
        </w:tc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created_at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updated_at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achievment_type</w:t>
            </w:r>
            <w:proofErr w:type="spellEnd"/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Icon_url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congratulations_en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congratulations_es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description_en</w:t>
            </w:r>
            <w:proofErr w:type="spellEnd"/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description_es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name_es</w:t>
            </w:r>
            <w:proofErr w:type="spellEnd"/>
          </w:p>
        </w:tc>
      </w:tr>
      <w:tr w:rsidR="008B7FF8" w:rsidRPr="006476FE" w:rsidTr="006476FE">
        <w:trPr>
          <w:trHeight w:val="375"/>
        </w:trPr>
        <w:tc>
          <w:tcPr>
            <w:tcW w:w="850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Category: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exercise_executions</w:t>
            </w:r>
            <w:proofErr w:type="spellEnd"/>
          </w:p>
        </w:tc>
      </w:tr>
      <w:tr w:rsidR="008B7FF8" w:rsidRPr="006476FE" w:rsidTr="006476FE">
        <w:trPr>
          <w:trHeight w:val="555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- Id</w:t>
            </w:r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exercise_id</w:t>
            </w:r>
            <w:proofErr w:type="spellEnd"/>
          </w:p>
        </w:tc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session_set_execution_id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reps_executed</w:t>
            </w:r>
            <w:proofErr w:type="spellEnd"/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execution_time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- order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created_at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updated_at</w:t>
            </w:r>
            <w:proofErr w:type="spellEnd"/>
          </w:p>
        </w:tc>
      </w:tr>
      <w:tr w:rsidR="008B7FF8" w:rsidRPr="006476FE" w:rsidTr="006476FE">
        <w:trPr>
          <w:trHeight w:val="375"/>
        </w:trPr>
        <w:tc>
          <w:tcPr>
            <w:tcW w:w="850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Category: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exercise_sets</w:t>
            </w:r>
            <w:proofErr w:type="spellEnd"/>
          </w:p>
        </w:tc>
      </w:tr>
      <w:tr w:rsidR="008B7FF8" w:rsidRPr="006476FE" w:rsidTr="006476FE">
        <w:trPr>
          <w:trHeight w:val="72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- Id</w:t>
            </w:r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session_set_id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exercise_id</w:t>
            </w:r>
            <w:proofErr w:type="spellEnd"/>
          </w:p>
        </w:tc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- order</w:t>
            </w:r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created_at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updated_at</w:t>
            </w:r>
            <w:proofErr w:type="spellEnd"/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intensity_modificator</w:t>
            </w:r>
            <w:proofErr w:type="spellEnd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null)</w:t>
            </w:r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track_reps</w:t>
            </w:r>
            <w:proofErr w:type="spellEnd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time_duration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- reps</w:t>
            </w:r>
          </w:p>
        </w:tc>
      </w:tr>
      <w:tr w:rsidR="008B7FF8" w:rsidRPr="006476FE" w:rsidTr="006476FE">
        <w:trPr>
          <w:trHeight w:val="375"/>
        </w:trPr>
        <w:tc>
          <w:tcPr>
            <w:tcW w:w="850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Category: exercises</w:t>
            </w:r>
          </w:p>
        </w:tc>
      </w:tr>
      <w:tr w:rsidR="008B7FF8" w:rsidRPr="006476FE" w:rsidTr="006476FE">
        <w:trPr>
          <w:trHeight w:val="204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- Id</w:t>
            </w:r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legacy_id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- deprecated (t/f)</w:t>
            </w:r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body_parts_focused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- muscles</w:t>
            </w:r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- joints</w:t>
            </w:r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name_en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execution_time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coach_id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Video </w:t>
            </w:r>
          </w:p>
        </w:tc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created_at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updated_at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replacement_legacy_id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- family (null, zero, other #)</w:t>
            </w:r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met_multiplier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video_female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video_male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harder_variation_id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easier_variation_id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description_en</w:t>
            </w:r>
            <w:proofErr w:type="spellEnd"/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- reps</w:t>
            </w:r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- time</w:t>
            </w:r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sub_family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description_es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implement_variation_id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name_es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notes_en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notes_es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- t1_min</w:t>
            </w:r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- t1_max</w:t>
            </w:r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- excluded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test_correction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- thumbnail</w:t>
            </w:r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thumbnail_male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thumbnail_female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- thumbnail_400</w:t>
            </w:r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- thumbnail_400_male</w:t>
            </w:r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- thumbnail_400_female</w:t>
            </w:r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test_equivalent_id</w:t>
            </w:r>
            <w:proofErr w:type="spellEnd"/>
          </w:p>
        </w:tc>
      </w:tr>
      <w:tr w:rsidR="008B7FF8" w:rsidRPr="006476FE" w:rsidTr="006476FE">
        <w:trPr>
          <w:trHeight w:val="375"/>
        </w:trPr>
        <w:tc>
          <w:tcPr>
            <w:tcW w:w="850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Category: products</w:t>
            </w:r>
          </w:p>
        </w:tc>
      </w:tr>
      <w:tr w:rsidR="008B7FF8" w:rsidRPr="006476FE" w:rsidTr="006476FE">
        <w:trPr>
          <w:trHeight w:val="105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- Id</w:t>
            </w:r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- price</w:t>
            </w:r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- name</w:t>
            </w:r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store_reference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- currency</w:t>
            </w:r>
          </w:p>
        </w:tc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- local</w:t>
            </w:r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created_at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updated_at</w:t>
            </w:r>
            <w:proofErr w:type="spellEnd"/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- store</w:t>
            </w:r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- available</w:t>
            </w:r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has_trial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trial_days</w:t>
            </w:r>
            <w:proofErr w:type="spellEnd"/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discount_percentage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discount_forever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- period</w:t>
            </w:r>
          </w:p>
        </w:tc>
      </w:tr>
      <w:tr w:rsidR="008B7FF8" w:rsidRPr="006476FE" w:rsidTr="006476FE">
        <w:trPr>
          <w:trHeight w:val="375"/>
        </w:trPr>
        <w:tc>
          <w:tcPr>
            <w:tcW w:w="850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Category: profiles</w:t>
            </w:r>
          </w:p>
        </w:tc>
      </w:tr>
      <w:tr w:rsidR="008B7FF8" w:rsidRPr="006476FE" w:rsidTr="006476FE">
        <w:trPr>
          <w:trHeight w:val="885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- Id</w:t>
            </w:r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- Gender</w:t>
            </w:r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activity_level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- goal</w:t>
            </w:r>
          </w:p>
        </w:tc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max_fat_level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min_fat_level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fat_level</w:t>
            </w:r>
            <w:proofErr w:type="spellEnd"/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- name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created_at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updated_at</w:t>
            </w:r>
            <w:proofErr w:type="spellEnd"/>
          </w:p>
        </w:tc>
      </w:tr>
      <w:tr w:rsidR="008B7FF8" w:rsidRPr="006476FE" w:rsidTr="006476FE">
        <w:trPr>
          <w:trHeight w:val="375"/>
        </w:trPr>
        <w:tc>
          <w:tcPr>
            <w:tcW w:w="850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Category: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program_profiles</w:t>
            </w:r>
            <w:proofErr w:type="spellEnd"/>
          </w:p>
        </w:tc>
      </w:tr>
      <w:tr w:rsidR="008B7FF8" w:rsidRPr="006476FE" w:rsidTr="006476FE">
        <w:trPr>
          <w:trHeight w:val="72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</w:p>
        </w:tc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- Id</w:t>
            </w:r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program_id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profile_id</w:t>
            </w:r>
            <w:proofErr w:type="spellEnd"/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created_at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updated_at</w:t>
            </w:r>
            <w:proofErr w:type="spellEnd"/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</w:p>
        </w:tc>
      </w:tr>
      <w:tr w:rsidR="008B7FF8" w:rsidRPr="006476FE" w:rsidTr="006476FE">
        <w:trPr>
          <w:trHeight w:val="375"/>
        </w:trPr>
        <w:tc>
          <w:tcPr>
            <w:tcW w:w="850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Category: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program_sessions</w:t>
            </w:r>
            <w:proofErr w:type="spellEnd"/>
          </w:p>
        </w:tc>
      </w:tr>
      <w:tr w:rsidR="008B7FF8" w:rsidRPr="006476FE" w:rsidTr="006476FE">
        <w:trPr>
          <w:trHeight w:val="72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</w:p>
        </w:tc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- Id</w:t>
            </w:r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program_id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session_id</w:t>
            </w:r>
            <w:proofErr w:type="spellEnd"/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created_at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updated_at</w:t>
            </w:r>
            <w:proofErr w:type="spellEnd"/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</w:p>
        </w:tc>
      </w:tr>
      <w:tr w:rsidR="008B7FF8" w:rsidRPr="006476FE" w:rsidTr="006476FE">
        <w:trPr>
          <w:trHeight w:val="375"/>
        </w:trPr>
        <w:tc>
          <w:tcPr>
            <w:tcW w:w="850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Category: programs</w:t>
            </w:r>
          </w:p>
        </w:tc>
      </w:tr>
      <w:tr w:rsidR="008B7FF8" w:rsidRPr="006476FE" w:rsidTr="006476FE">
        <w:trPr>
          <w:trHeight w:val="1215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- Id</w:t>
            </w:r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user_id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- pro</w:t>
            </w:r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- available</w:t>
            </w:r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- strength</w:t>
            </w:r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- endurance</w:t>
            </w:r>
          </w:p>
        </w:tc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- technique</w:t>
            </w:r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- flexibility</w:t>
            </w:r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- intensity</w:t>
            </w:r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description_es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auto_generated</w:t>
            </w:r>
            <w:proofErr w:type="spellEnd"/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code_name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next_program_id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priority_order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created_at</w:t>
            </w:r>
            <w:proofErr w:type="spellEnd"/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updated_at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description_en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name_es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name_en</w:t>
            </w:r>
            <w:proofErr w:type="spellEnd"/>
          </w:p>
        </w:tc>
      </w:tr>
      <w:tr w:rsidR="008B7FF8" w:rsidRPr="006476FE" w:rsidTr="006476FE">
        <w:trPr>
          <w:trHeight w:val="375"/>
        </w:trPr>
        <w:tc>
          <w:tcPr>
            <w:tcW w:w="850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Category: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session_block_executions</w:t>
            </w:r>
            <w:proofErr w:type="spellEnd"/>
          </w:p>
        </w:tc>
      </w:tr>
      <w:tr w:rsidR="008B7FF8" w:rsidRPr="006476FE" w:rsidTr="006476FE">
        <w:trPr>
          <w:trHeight w:val="72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- Id</w:t>
            </w:r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session_execution_id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- order</w:t>
            </w:r>
          </w:p>
        </w:tc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created_at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updated_at</w:t>
            </w:r>
            <w:proofErr w:type="spellEnd"/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block_type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reps_executed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execution_time</w:t>
            </w:r>
            <w:proofErr w:type="spellEnd"/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</w:p>
        </w:tc>
      </w:tr>
      <w:tr w:rsidR="008B7FF8" w:rsidRPr="006476FE" w:rsidTr="006476FE">
        <w:trPr>
          <w:trHeight w:val="375"/>
        </w:trPr>
        <w:tc>
          <w:tcPr>
            <w:tcW w:w="850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Category: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session_blocks</w:t>
            </w:r>
            <w:proofErr w:type="spellEnd"/>
          </w:p>
        </w:tc>
      </w:tr>
      <w:tr w:rsidR="008B7FF8" w:rsidRPr="006476FE" w:rsidTr="006476FE">
        <w:trPr>
          <w:trHeight w:val="72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- Id</w:t>
            </w:r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sessionexecution_id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- order</w:t>
            </w:r>
          </w:p>
        </w:tc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block_type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- loop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time_duration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created_at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updated_at</w:t>
            </w:r>
            <w:proofErr w:type="spellEnd"/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</w:p>
        </w:tc>
      </w:tr>
      <w:tr w:rsidR="008B7FF8" w:rsidRPr="006476FE" w:rsidTr="006476FE">
        <w:trPr>
          <w:trHeight w:val="375"/>
        </w:trPr>
        <w:tc>
          <w:tcPr>
            <w:tcW w:w="850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Category: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session_execution_summaries</w:t>
            </w:r>
            <w:proofErr w:type="spellEnd"/>
          </w:p>
        </w:tc>
      </w:tr>
      <w:tr w:rsidR="008B7FF8" w:rsidRPr="006476FE" w:rsidTr="006476FE">
        <w:trPr>
          <w:trHeight w:val="138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- Id</w:t>
            </w:r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session_execution_id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total_reps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total_time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reps_per_min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total_kcal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reps_per_exercise</w:t>
            </w:r>
            <w:proofErr w:type="spellEnd"/>
          </w:p>
        </w:tc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mins_per_exercise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reps_per_min_per_exercise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reps_set_per_block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time_set_per_block</w:t>
            </w:r>
            <w:proofErr w:type="spellEnd"/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reps_min_set_block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body_parts_spider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- effort</w:t>
            </w:r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- points</w:t>
            </w:r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value_of_session</w:t>
            </w:r>
            <w:proofErr w:type="spellEnd"/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created_at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updated_at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average_reps_min_set_per_block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- name</w:t>
            </w:r>
          </w:p>
        </w:tc>
      </w:tr>
      <w:tr w:rsidR="008B7FF8" w:rsidRPr="006476FE" w:rsidTr="006476FE">
        <w:trPr>
          <w:trHeight w:val="375"/>
        </w:trPr>
        <w:tc>
          <w:tcPr>
            <w:tcW w:w="850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Category: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session_executions</w:t>
            </w:r>
            <w:proofErr w:type="spellEnd"/>
          </w:p>
        </w:tc>
      </w:tr>
      <w:tr w:rsidR="008B7FF8" w:rsidRPr="006476FE" w:rsidTr="006476FE">
        <w:trPr>
          <w:trHeight w:val="105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- Id</w:t>
            </w:r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user_program_id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difficulty_feedback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enjoyment_feedback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reps_executed</w:t>
            </w:r>
            <w:proofErr w:type="spellEnd"/>
          </w:p>
        </w:tc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session_id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- discarded</w:t>
            </w:r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discard_reason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scheduled_at</w:t>
            </w:r>
            <w:proofErr w:type="spellEnd"/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feedback_comment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execution_time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- order</w:t>
            </w:r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created_at</w:t>
            </w:r>
            <w:proofErr w:type="spellEnd"/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updated_at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front_end_id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- imported</w:t>
            </w:r>
          </w:p>
        </w:tc>
      </w:tr>
      <w:tr w:rsidR="008B7FF8" w:rsidRPr="006476FE" w:rsidTr="006476FE">
        <w:trPr>
          <w:trHeight w:val="375"/>
        </w:trPr>
        <w:tc>
          <w:tcPr>
            <w:tcW w:w="850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Category: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session_set_executions</w:t>
            </w:r>
            <w:proofErr w:type="spellEnd"/>
          </w:p>
        </w:tc>
      </w:tr>
      <w:tr w:rsidR="008B7FF8" w:rsidRPr="006476FE" w:rsidTr="006476FE">
        <w:trPr>
          <w:trHeight w:val="555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lastRenderedPageBreak/>
              <w:t>- Id</w:t>
            </w:r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- order</w:t>
            </w:r>
          </w:p>
        </w:tc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session_block_execution_id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reps_executed</w:t>
            </w:r>
            <w:proofErr w:type="spellEnd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null)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execution_time</w:t>
            </w:r>
            <w:proofErr w:type="spellEnd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Null)</w:t>
            </w:r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created_at</w:t>
            </w:r>
            <w:proofErr w:type="spellEnd"/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updated_at</w:t>
            </w:r>
            <w:proofErr w:type="spellEnd"/>
          </w:p>
        </w:tc>
      </w:tr>
      <w:tr w:rsidR="008B7FF8" w:rsidRPr="006476FE" w:rsidTr="006476FE">
        <w:trPr>
          <w:trHeight w:val="375"/>
        </w:trPr>
        <w:tc>
          <w:tcPr>
            <w:tcW w:w="850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Category: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session_sets</w:t>
            </w:r>
            <w:proofErr w:type="spellEnd"/>
          </w:p>
        </w:tc>
      </w:tr>
      <w:tr w:rsidR="008B7FF8" w:rsidRPr="006476FE" w:rsidTr="006476FE">
        <w:trPr>
          <w:trHeight w:val="72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- Id</w:t>
            </w:r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- order</w:t>
            </w:r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session_block_id</w:t>
            </w:r>
            <w:proofErr w:type="spellEnd"/>
          </w:p>
        </w:tc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- loop</w:t>
            </w:r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- Level (null)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time_duration</w:t>
            </w:r>
            <w:proofErr w:type="spellEnd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null)</w:t>
            </w:r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- reps (null)</w:t>
            </w:r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session_set_type</w:t>
            </w:r>
            <w:proofErr w:type="spellEnd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null)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created_at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updated_at</w:t>
            </w:r>
            <w:proofErr w:type="spellEnd"/>
          </w:p>
        </w:tc>
      </w:tr>
      <w:tr w:rsidR="008B7FF8" w:rsidRPr="006476FE" w:rsidTr="006476FE">
        <w:trPr>
          <w:trHeight w:val="375"/>
        </w:trPr>
        <w:tc>
          <w:tcPr>
            <w:tcW w:w="850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Category: sessions</w:t>
            </w:r>
          </w:p>
        </w:tc>
      </w:tr>
      <w:tr w:rsidR="008B7FF8" w:rsidRPr="006476FE" w:rsidTr="006476FE">
        <w:trPr>
          <w:trHeight w:val="1215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- Id</w:t>
            </w:r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- order</w:t>
            </w:r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session_type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time_duration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code_name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name_en</w:t>
            </w:r>
            <w:proofErr w:type="spellEnd"/>
          </w:p>
        </w:tc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name_es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- calories</w:t>
            </w:r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description_en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warmup_id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cooldown_id</w:t>
            </w:r>
            <w:proofErr w:type="spellEnd"/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- Level (null)</w:t>
            </w:r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- reps (null)</w:t>
            </w:r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created_at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updated_at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- strength (0-null)</w:t>
            </w:r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- endurance (0-null)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- technique (0-null)</w:t>
            </w:r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- flexibility (0-null)</w:t>
            </w:r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- intensity (0-null)</w:t>
            </w:r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description_es</w:t>
            </w:r>
            <w:proofErr w:type="spellEnd"/>
          </w:p>
        </w:tc>
      </w:tr>
      <w:tr w:rsidR="008B7FF8" w:rsidRPr="006476FE" w:rsidTr="006476FE">
        <w:trPr>
          <w:trHeight w:val="375"/>
        </w:trPr>
        <w:tc>
          <w:tcPr>
            <w:tcW w:w="850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Category: subscriptions</w:t>
            </w:r>
          </w:p>
        </w:tc>
      </w:tr>
      <w:tr w:rsidR="008B7FF8" w:rsidRPr="006476FE" w:rsidTr="006476FE">
        <w:trPr>
          <w:trHeight w:val="138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- Id</w:t>
            </w:r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user_id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product_id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program_id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- status</w:t>
            </w:r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- cancelled</w:t>
            </w:r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store_metadata</w:t>
            </w:r>
            <w:proofErr w:type="spellEnd"/>
          </w:p>
        </w:tc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affiliate_code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receipt_data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created_at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updated_at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cancelled_at</w:t>
            </w:r>
            <w:proofErr w:type="spellEnd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null)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- Platform (nulls)</w:t>
            </w:r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transaction_body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start_date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end_date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subscription_type</w:t>
            </w:r>
            <w:proofErr w:type="spellEnd"/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offer_code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cancellation_reason</w:t>
            </w:r>
            <w:proofErr w:type="spellEnd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programmation</w:t>
            </w:r>
            <w:proofErr w:type="spellEnd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errors)</w:t>
            </w:r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receipt_data</w:t>
            </w:r>
            <w:proofErr w:type="spellEnd"/>
          </w:p>
        </w:tc>
      </w:tr>
      <w:tr w:rsidR="008B7FF8" w:rsidRPr="006476FE" w:rsidTr="006476FE">
        <w:trPr>
          <w:trHeight w:val="375"/>
        </w:trPr>
        <w:tc>
          <w:tcPr>
            <w:tcW w:w="850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Category: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user_achievements</w:t>
            </w:r>
            <w:proofErr w:type="spellEnd"/>
          </w:p>
        </w:tc>
      </w:tr>
      <w:tr w:rsidR="008B7FF8" w:rsidRPr="006476FE" w:rsidTr="006476FE">
        <w:trPr>
          <w:trHeight w:val="555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- Id</w:t>
            </w:r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user_id</w:t>
            </w:r>
            <w:proofErr w:type="spellEnd"/>
          </w:p>
        </w:tc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achievement_id</w:t>
            </w:r>
            <w:proofErr w:type="spellEnd"/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created_at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updated_at</w:t>
            </w:r>
            <w:proofErr w:type="spellEnd"/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</w:p>
        </w:tc>
      </w:tr>
      <w:tr w:rsidR="008B7FF8" w:rsidRPr="006476FE" w:rsidTr="006476FE">
        <w:trPr>
          <w:trHeight w:val="375"/>
        </w:trPr>
        <w:tc>
          <w:tcPr>
            <w:tcW w:w="850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Category: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user_programs</w:t>
            </w:r>
            <w:proofErr w:type="spellEnd"/>
          </w:p>
        </w:tc>
      </w:tr>
      <w:tr w:rsidR="008B7FF8" w:rsidRPr="006476FE" w:rsidTr="006476FE">
        <w:trPr>
          <w:trHeight w:val="72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- Id</w:t>
            </w:r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user_id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program_id</w:t>
            </w:r>
            <w:proofErr w:type="spellEnd"/>
          </w:p>
        </w:tc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- active</w:t>
            </w:r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enjoyment_notes</w:t>
            </w:r>
            <w:proofErr w:type="spellEnd"/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current_session_id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- completed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created_at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updated_at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- enjoyment</w:t>
            </w:r>
          </w:p>
        </w:tc>
      </w:tr>
      <w:tr w:rsidR="008B7FF8" w:rsidRPr="006476FE" w:rsidTr="006476FE">
        <w:trPr>
          <w:trHeight w:val="375"/>
        </w:trPr>
        <w:tc>
          <w:tcPr>
            <w:tcW w:w="850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Category: USERS</w:t>
            </w:r>
          </w:p>
        </w:tc>
      </w:tr>
      <w:tr w:rsidR="008B7FF8" w:rsidRPr="006476FE" w:rsidTr="006476FE">
        <w:trPr>
          <w:trHeight w:val="336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lastRenderedPageBreak/>
              <w:t>- Id</w:t>
            </w:r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user_id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created_at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updated_at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- gender</w:t>
            </w:r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date_of_birth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- height</w:t>
            </w:r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- weight</w:t>
            </w:r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activity_level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- goal</w:t>
            </w:r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body_type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body_fat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sign_in_count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total_sessions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total_time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kcal_per_session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reps_per_session</w:t>
            </w:r>
            <w:proofErr w:type="spellEnd"/>
          </w:p>
        </w:tc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workout_setting_voice_coach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workout_setting_sound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workout_setting_vibration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workout_setting_mobility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workout_setting_cardio_warmup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workout_setting_countdown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notifications_setting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training_days_setting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- language</w:t>
            </w:r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- country</w:t>
            </w:r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- points</w:t>
            </w:r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best_weekly_streak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current_weekly_streak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affiliate_code_signup</w:t>
            </w:r>
            <w:proofErr w:type="spellEnd"/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newsletter_subscription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- Email</w:t>
            </w:r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encrypted_password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reset_password_token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reset_password_sent_at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remember_created_at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is_admin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- names</w:t>
            </w:r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last_name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current_sign_in_ip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last_sign_in_ip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recover_password_code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recover_password_attempts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facebook_uid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google_uid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scientific_data_usage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stripe_id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- provider</w:t>
            </w:r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uid</w:t>
            </w:r>
            <w:proofErr w:type="spellEnd"/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moengage_id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mix_panel_id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apple_id_token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- imported</w:t>
            </w:r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- platform</w:t>
            </w:r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login_token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login_token_generated_at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current_sign_in_at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last_sign_in_at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- t_1 everything</w:t>
            </w:r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- t_2 everything</w:t>
            </w:r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warmup_setting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warmup_session_id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affiliate_code</w:t>
            </w:r>
            <w:proofErr w:type="spellEnd"/>
          </w:p>
        </w:tc>
      </w:tr>
      <w:tr w:rsidR="008B7FF8" w:rsidRPr="006476FE" w:rsidTr="006476FE">
        <w:trPr>
          <w:trHeight w:val="375"/>
        </w:trPr>
        <w:tc>
          <w:tcPr>
            <w:tcW w:w="850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Category: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daily_reports</w:t>
            </w:r>
            <w:proofErr w:type="spellEnd"/>
          </w:p>
        </w:tc>
      </w:tr>
      <w:tr w:rsidR="008B7FF8" w:rsidRPr="006476FE" w:rsidTr="006476FE">
        <w:trPr>
          <w:trHeight w:val="555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- Id</w:t>
            </w:r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report_data</w:t>
            </w:r>
            <w:proofErr w:type="spellEnd"/>
          </w:p>
        </w:tc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created_at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updated_at</w:t>
            </w:r>
            <w:proofErr w:type="spellEnd"/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report_date</w:t>
            </w:r>
            <w:proofErr w:type="spellEnd"/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</w:p>
        </w:tc>
      </w:tr>
      <w:tr w:rsidR="008B7FF8" w:rsidRPr="006476FE" w:rsidTr="006476FE">
        <w:trPr>
          <w:trHeight w:val="375"/>
        </w:trPr>
        <w:tc>
          <w:tcPr>
            <w:tcW w:w="850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Category: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exercise_implements</w:t>
            </w:r>
            <w:proofErr w:type="spellEnd"/>
          </w:p>
        </w:tc>
      </w:tr>
      <w:tr w:rsidR="008B7FF8" w:rsidRPr="006476FE" w:rsidTr="006476FE">
        <w:trPr>
          <w:trHeight w:val="555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- Id</w:t>
            </w:r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exercise_id</w:t>
            </w:r>
            <w:proofErr w:type="spellEnd"/>
          </w:p>
        </w:tc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implement_id</w:t>
            </w:r>
            <w:proofErr w:type="spellEnd"/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created_at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updated_at</w:t>
            </w:r>
            <w:proofErr w:type="spellEnd"/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</w:p>
        </w:tc>
      </w:tr>
      <w:tr w:rsidR="008B7FF8" w:rsidRPr="006476FE" w:rsidTr="006476FE">
        <w:trPr>
          <w:trHeight w:val="375"/>
        </w:trPr>
        <w:tc>
          <w:tcPr>
            <w:tcW w:w="850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Category: implements</w:t>
            </w:r>
          </w:p>
        </w:tc>
      </w:tr>
      <w:tr w:rsidR="008B7FF8" w:rsidRPr="006476FE" w:rsidTr="006476FE">
        <w:trPr>
          <w:trHeight w:val="555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- Id</w:t>
            </w:r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name_en</w:t>
            </w:r>
            <w:proofErr w:type="spellEnd"/>
          </w:p>
        </w:tc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name_es</w:t>
            </w:r>
            <w:proofErr w:type="spellEnd"/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created_at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updated_at</w:t>
            </w:r>
            <w:proofErr w:type="spellEnd"/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</w:p>
        </w:tc>
      </w:tr>
      <w:tr w:rsidR="008B7FF8" w:rsidRPr="006476FE" w:rsidTr="006476FE">
        <w:trPr>
          <w:trHeight w:val="375"/>
        </w:trPr>
        <w:tc>
          <w:tcPr>
            <w:tcW w:w="850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ab/>
              <w:t xml:space="preserve">Category: offers </w:t>
            </w: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ab/>
            </w:r>
          </w:p>
        </w:tc>
      </w:tr>
      <w:tr w:rsidR="008B7FF8" w:rsidRPr="006476FE" w:rsidTr="006476FE">
        <w:trPr>
          <w:trHeight w:val="555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- Id</w:t>
            </w:r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offer_code</w:t>
            </w:r>
            <w:proofErr w:type="spellEnd"/>
          </w:p>
        </w:tc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created_at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updated_at</w:t>
            </w:r>
            <w:proofErr w:type="spellEnd"/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</w:p>
        </w:tc>
      </w:tr>
      <w:tr w:rsidR="008B7FF8" w:rsidRPr="006476FE" w:rsidTr="006476FE">
        <w:trPr>
          <w:trHeight w:val="375"/>
        </w:trPr>
        <w:tc>
          <w:tcPr>
            <w:tcW w:w="850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Category: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product_offers</w:t>
            </w:r>
            <w:proofErr w:type="spellEnd"/>
          </w:p>
        </w:tc>
      </w:tr>
      <w:tr w:rsidR="008B7FF8" w:rsidRPr="006476FE" w:rsidTr="006476FE">
        <w:trPr>
          <w:trHeight w:val="555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- Id</w:t>
            </w:r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offer_id</w:t>
            </w:r>
            <w:proofErr w:type="spellEnd"/>
          </w:p>
        </w:tc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product_id</w:t>
            </w:r>
            <w:proofErr w:type="spellEnd"/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created_at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updated_at</w:t>
            </w:r>
            <w:proofErr w:type="spellEnd"/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code_name</w:t>
            </w:r>
            <w:proofErr w:type="spellEnd"/>
          </w:p>
        </w:tc>
      </w:tr>
      <w:tr w:rsidR="008B7FF8" w:rsidRPr="006476FE" w:rsidTr="006476FE">
        <w:trPr>
          <w:trHeight w:val="375"/>
        </w:trPr>
        <w:tc>
          <w:tcPr>
            <w:tcW w:w="850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Category: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program_implements</w:t>
            </w:r>
            <w:proofErr w:type="spellEnd"/>
          </w:p>
        </w:tc>
      </w:tr>
      <w:tr w:rsidR="008B7FF8" w:rsidRPr="006476FE" w:rsidTr="006476FE">
        <w:trPr>
          <w:trHeight w:val="555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- Id</w:t>
            </w:r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program_id</w:t>
            </w:r>
            <w:proofErr w:type="spellEnd"/>
          </w:p>
        </w:tc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implement_id</w:t>
            </w:r>
            <w:proofErr w:type="spellEnd"/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created_at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updated_at</w:t>
            </w:r>
            <w:proofErr w:type="spellEnd"/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</w:p>
        </w:tc>
      </w:tr>
      <w:tr w:rsidR="008B7FF8" w:rsidRPr="006476FE" w:rsidTr="006476FE">
        <w:trPr>
          <w:trHeight w:val="375"/>
        </w:trPr>
        <w:tc>
          <w:tcPr>
            <w:tcW w:w="850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Category: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user_implements</w:t>
            </w:r>
            <w:proofErr w:type="spellEnd"/>
          </w:p>
        </w:tc>
      </w:tr>
      <w:tr w:rsidR="008B7FF8" w:rsidRPr="006476FE" w:rsidTr="006476FE">
        <w:trPr>
          <w:trHeight w:val="555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lastRenderedPageBreak/>
              <w:t>- Id</w:t>
            </w:r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implement_id</w:t>
            </w:r>
            <w:proofErr w:type="spellEnd"/>
          </w:p>
        </w:tc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user_id</w:t>
            </w:r>
            <w:proofErr w:type="spellEnd"/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created_at</w:t>
            </w:r>
            <w:proofErr w:type="spellEnd"/>
          </w:p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- </w:t>
            </w:r>
            <w:proofErr w:type="spellStart"/>
            <w:r w:rsidRPr="006476FE">
              <w:rPr>
                <w:rFonts w:ascii="Times New Roman" w:eastAsia="Times New Roman" w:hAnsi="Times New Roman" w:cs="Times New Roman"/>
                <w:sz w:val="14"/>
                <w:szCs w:val="14"/>
              </w:rPr>
              <w:t>updated_at</w:t>
            </w:r>
            <w:proofErr w:type="spellEnd"/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</w:p>
        </w:tc>
      </w:tr>
    </w:tbl>
    <w:p w:rsidR="008B7FF8" w:rsidRPr="008B7FF8" w:rsidRDefault="008B7FF8" w:rsidP="008B7FF8">
      <w:pPr>
        <w:spacing w:beforeLines="20" w:before="48" w:afterLines="20" w:after="48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476FE">
        <w:rPr>
          <w:rFonts w:ascii="Times New Roman" w:eastAsia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 w:rsidRPr="006476FE">
        <w:rPr>
          <w:rFonts w:ascii="Times New Roman" w:eastAsia="Times New Roman" w:hAnsi="Times New Roman" w:cs="Times New Roman"/>
          <w:sz w:val="24"/>
          <w:szCs w:val="24"/>
        </w:rPr>
        <w:t xml:space="preserve">2. </w:t>
      </w:r>
      <w:r w:rsidRPr="008B7FF8">
        <w:rPr>
          <w:rFonts w:ascii="Times New Roman" w:eastAsia="Times New Roman" w:hAnsi="Times New Roman" w:cs="Times New Roman"/>
          <w:sz w:val="24"/>
          <w:szCs w:val="24"/>
        </w:rPr>
        <w:t xml:space="preserve">Motivation survey </w:t>
      </w:r>
      <w:proofErr w:type="spellStart"/>
      <w:r w:rsidRPr="008B7FF8">
        <w:rPr>
          <w:rFonts w:ascii="Times New Roman" w:eastAsia="Times New Roman" w:hAnsi="Times New Roman" w:cs="Times New Roman"/>
          <w:sz w:val="24"/>
          <w:szCs w:val="24"/>
        </w:rPr>
        <w:t>as</w:t>
      </w:r>
      <w:proofErr w:type="spellEnd"/>
      <w:r w:rsidRPr="008B7FF8">
        <w:rPr>
          <w:rFonts w:ascii="Times New Roman" w:eastAsia="Times New Roman" w:hAnsi="Times New Roman" w:cs="Times New Roman"/>
          <w:sz w:val="24"/>
          <w:szCs w:val="24"/>
        </w:rPr>
        <w:t xml:space="preserve"> conducted in n=753 </w:t>
      </w:r>
      <w:r w:rsidRPr="006476FE">
        <w:rPr>
          <w:rFonts w:ascii="Times New Roman" w:eastAsia="Times New Roman" w:hAnsi="Times New Roman" w:cs="Times New Roman"/>
          <w:sz w:val="24"/>
          <w:szCs w:val="24"/>
        </w:rPr>
        <w:t>Mammoth Hunters</w:t>
      </w:r>
      <w:bookmarkStart w:id="0" w:name="_GoBack"/>
      <w:bookmarkEnd w:id="0"/>
      <w:r w:rsidRPr="008B7FF8">
        <w:rPr>
          <w:rFonts w:ascii="Times New Roman" w:eastAsia="Times New Roman" w:hAnsi="Times New Roman" w:cs="Times New Roman"/>
          <w:sz w:val="24"/>
          <w:szCs w:val="24"/>
        </w:rPr>
        <w:t xml:space="preserve"> users and indication of correlated motivation as per factorial analysis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W w:w="5000" w:type="pct"/>
        <w:tblInd w:w="-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00" w:firstRow="0" w:lastRow="0" w:firstColumn="0" w:lastColumn="0" w:noHBand="0" w:noVBand="1"/>
      </w:tblPr>
      <w:tblGrid>
        <w:gridCol w:w="6817"/>
        <w:gridCol w:w="924"/>
        <w:gridCol w:w="701"/>
        <w:gridCol w:w="908"/>
      </w:tblGrid>
      <w:tr w:rsidR="008B7FF8" w:rsidRPr="006476FE" w:rsidTr="006476FE">
        <w:trPr>
          <w:trHeight w:val="397"/>
        </w:trPr>
        <w:tc>
          <w:tcPr>
            <w:tcW w:w="6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76FE">
              <w:rPr>
                <w:rFonts w:ascii="Times New Roman" w:eastAsia="Times New Roman" w:hAnsi="Times New Roman" w:cs="Times New Roman"/>
                <w:sz w:val="24"/>
                <w:szCs w:val="24"/>
              </w:rPr>
              <w:t>ITEMS IN MOTIVATION SURVEY 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76FE">
              <w:rPr>
                <w:rFonts w:ascii="Times New Roman" w:eastAsia="Times New Roman" w:hAnsi="Times New Roman" w:cs="Times New Roman"/>
                <w:sz w:val="24"/>
                <w:szCs w:val="24"/>
              </w:rPr>
              <w:t>INTR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76FE">
              <w:rPr>
                <w:rFonts w:ascii="Times New Roman" w:eastAsia="Times New Roman" w:hAnsi="Times New Roman" w:cs="Times New Roman"/>
                <w:sz w:val="24"/>
                <w:szCs w:val="24"/>
              </w:rPr>
              <w:t>IDE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76FE">
              <w:rPr>
                <w:rFonts w:ascii="Times New Roman" w:eastAsia="Times New Roman" w:hAnsi="Times New Roman" w:cs="Times New Roman"/>
                <w:sz w:val="24"/>
                <w:szCs w:val="24"/>
              </w:rPr>
              <w:t>INJT</w:t>
            </w:r>
          </w:p>
        </w:tc>
      </w:tr>
      <w:tr w:rsidR="008B7FF8" w:rsidRPr="006476FE" w:rsidTr="006476FE">
        <w:trPr>
          <w:trHeight w:val="397"/>
        </w:trPr>
        <w:tc>
          <w:tcPr>
            <w:tcW w:w="6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76FE">
              <w:rPr>
                <w:rFonts w:ascii="Times New Roman" w:eastAsia="Times New Roman" w:hAnsi="Times New Roman" w:cs="Times New Roman"/>
                <w:sz w:val="24"/>
                <w:szCs w:val="24"/>
              </w:rPr>
              <w:t>1 Whenever I do a high intensity session and end up feeling tired, this encourages me to continue doing sessions in the future</w:t>
            </w:r>
          </w:p>
        </w:tc>
        <w:tc>
          <w:tcPr>
            <w:tcW w:w="870" w:type="dxa"/>
            <w:shd w:val="clear" w:color="auto" w:fill="FF4747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B7FF8" w:rsidRPr="006476FE" w:rsidTr="006476FE">
        <w:trPr>
          <w:trHeight w:val="397"/>
        </w:trPr>
        <w:tc>
          <w:tcPr>
            <w:tcW w:w="6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76FE">
              <w:rPr>
                <w:rFonts w:ascii="Times New Roman" w:eastAsia="Times New Roman" w:hAnsi="Times New Roman" w:cs="Times New Roman"/>
                <w:sz w:val="24"/>
                <w:szCs w:val="24"/>
              </w:rPr>
              <w:t>2 This physical activity program helps me improve my physical appearance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  <w:shd w:val="clear" w:color="auto" w:fill="FF4747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B7FF8" w:rsidRPr="006476FE" w:rsidTr="006476FE">
        <w:trPr>
          <w:trHeight w:val="397"/>
        </w:trPr>
        <w:tc>
          <w:tcPr>
            <w:tcW w:w="6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76FE">
              <w:rPr>
                <w:rFonts w:ascii="Times New Roman" w:eastAsia="Times New Roman" w:hAnsi="Times New Roman" w:cs="Times New Roman"/>
                <w:sz w:val="24"/>
                <w:szCs w:val="24"/>
              </w:rPr>
              <w:t>3 I enjoy reaching the goals and objectives set by the physical exercise program</w:t>
            </w:r>
          </w:p>
        </w:tc>
        <w:tc>
          <w:tcPr>
            <w:tcW w:w="870" w:type="dxa"/>
            <w:shd w:val="clear" w:color="auto" w:fill="FF4747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B7FF8" w:rsidRPr="006476FE" w:rsidTr="006476FE">
        <w:trPr>
          <w:trHeight w:val="397"/>
        </w:trPr>
        <w:tc>
          <w:tcPr>
            <w:tcW w:w="6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76FE">
              <w:rPr>
                <w:rFonts w:ascii="Times New Roman" w:eastAsia="Times New Roman" w:hAnsi="Times New Roman" w:cs="Times New Roman"/>
                <w:sz w:val="24"/>
                <w:szCs w:val="24"/>
              </w:rPr>
              <w:t>4 The physical exercise program allows me to prevent future injuries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0" w:type="dxa"/>
            <w:shd w:val="clear" w:color="auto" w:fill="FF4747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B7FF8" w:rsidRPr="006476FE" w:rsidTr="006476FE">
        <w:trPr>
          <w:trHeight w:val="397"/>
        </w:trPr>
        <w:tc>
          <w:tcPr>
            <w:tcW w:w="6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76FE">
              <w:rPr>
                <w:rFonts w:ascii="Times New Roman" w:eastAsia="Times New Roman" w:hAnsi="Times New Roman" w:cs="Times New Roman"/>
                <w:sz w:val="24"/>
                <w:szCs w:val="24"/>
              </w:rPr>
              <w:t>5 I enjoy every moment of my time that I dedicate to physical exercise</w:t>
            </w:r>
          </w:p>
        </w:tc>
        <w:tc>
          <w:tcPr>
            <w:tcW w:w="870" w:type="dxa"/>
            <w:shd w:val="clear" w:color="auto" w:fill="FF4747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B7FF8" w:rsidRPr="006476FE" w:rsidTr="006476FE">
        <w:trPr>
          <w:trHeight w:val="397"/>
        </w:trPr>
        <w:tc>
          <w:tcPr>
            <w:tcW w:w="6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76FE">
              <w:rPr>
                <w:rFonts w:ascii="Times New Roman" w:eastAsia="Times New Roman" w:hAnsi="Times New Roman" w:cs="Times New Roman"/>
                <w:sz w:val="24"/>
                <w:szCs w:val="24"/>
              </w:rPr>
              <w:t>6 I cannot imagine my life without practicing sports</w:t>
            </w:r>
          </w:p>
        </w:tc>
        <w:tc>
          <w:tcPr>
            <w:tcW w:w="870" w:type="dxa"/>
            <w:shd w:val="clear" w:color="auto" w:fill="FF4747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B7FF8" w:rsidRPr="006476FE" w:rsidTr="006476FE">
        <w:trPr>
          <w:trHeight w:val="397"/>
        </w:trPr>
        <w:tc>
          <w:tcPr>
            <w:tcW w:w="6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76FE">
              <w:rPr>
                <w:rFonts w:ascii="Times New Roman" w:eastAsia="Times New Roman" w:hAnsi="Times New Roman" w:cs="Times New Roman"/>
                <w:sz w:val="24"/>
                <w:szCs w:val="24"/>
              </w:rPr>
              <w:t>7 The physical exercise program allows me to stay within adequate body weight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  <w:shd w:val="clear" w:color="auto" w:fill="FF4747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B7FF8" w:rsidRPr="006476FE" w:rsidTr="006476FE">
        <w:trPr>
          <w:trHeight w:val="397"/>
        </w:trPr>
        <w:tc>
          <w:tcPr>
            <w:tcW w:w="6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76FE">
              <w:rPr>
                <w:rFonts w:ascii="Times New Roman" w:eastAsia="Times New Roman" w:hAnsi="Times New Roman" w:cs="Times New Roman"/>
                <w:sz w:val="24"/>
                <w:szCs w:val="24"/>
              </w:rPr>
              <w:t>8 The physical exercise program provides me with improved image towards others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  <w:shd w:val="clear" w:color="auto" w:fill="FF4747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B7FF8" w:rsidRPr="006476FE" w:rsidTr="006476FE">
        <w:trPr>
          <w:trHeight w:val="397"/>
        </w:trPr>
        <w:tc>
          <w:tcPr>
            <w:tcW w:w="6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76FE">
              <w:rPr>
                <w:rFonts w:ascii="Times New Roman" w:eastAsia="Times New Roman" w:hAnsi="Times New Roman" w:cs="Times New Roman"/>
                <w:sz w:val="24"/>
                <w:szCs w:val="24"/>
              </w:rPr>
              <w:t>9 The physical exercise program allows me to improve my health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0" w:type="dxa"/>
            <w:shd w:val="clear" w:color="auto" w:fill="FF4747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B7FF8" w:rsidRPr="006476FE" w:rsidTr="006476FE">
        <w:trPr>
          <w:trHeight w:val="397"/>
        </w:trPr>
        <w:tc>
          <w:tcPr>
            <w:tcW w:w="6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76FE">
              <w:rPr>
                <w:rFonts w:ascii="Times New Roman" w:eastAsia="Times New Roman" w:hAnsi="Times New Roman" w:cs="Times New Roman"/>
                <w:sz w:val="24"/>
                <w:szCs w:val="24"/>
              </w:rPr>
              <w:t>10 The physical exercise program will keep me from having health issues in the future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0" w:type="dxa"/>
            <w:shd w:val="clear" w:color="auto" w:fill="FF4747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B7FF8" w:rsidRPr="006476FE" w:rsidRDefault="008B7FF8" w:rsidP="006476FE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8B7FF8" w:rsidRPr="006476FE" w:rsidRDefault="008B7FF8" w:rsidP="008B7FF8">
      <w:pPr>
        <w:spacing w:beforeLines="20" w:before="48" w:afterLines="20" w:after="48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476FE">
        <w:rPr>
          <w:rFonts w:ascii="Times New Roman" w:eastAsia="Times New Roman" w:hAnsi="Times New Roman" w:cs="Times New Roman"/>
          <w:i/>
          <w:sz w:val="24"/>
          <w:szCs w:val="24"/>
        </w:rPr>
        <w:t>Note:</w:t>
      </w:r>
      <w:r w:rsidRPr="006476FE">
        <w:rPr>
          <w:rFonts w:ascii="Times New Roman" w:eastAsia="Times New Roman" w:hAnsi="Times New Roman" w:cs="Times New Roman"/>
          <w:sz w:val="24"/>
          <w:szCs w:val="24"/>
        </w:rPr>
        <w:t xml:space="preserve"> INT</w:t>
      </w:r>
      <w:r w:rsidRPr="006476FE">
        <w:rPr>
          <w:rFonts w:ascii="Times New Roman" w:eastAsia="Times New Roman" w:hAnsi="Times New Roman" w:cs="Times New Roman"/>
          <w:i/>
          <w:sz w:val="24"/>
          <w:szCs w:val="24"/>
        </w:rPr>
        <w:t>R =</w:t>
      </w:r>
      <w:r w:rsidRPr="006476FE">
        <w:rPr>
          <w:rFonts w:ascii="Times New Roman" w:eastAsia="Times New Roman" w:hAnsi="Times New Roman" w:cs="Times New Roman"/>
          <w:sz w:val="24"/>
          <w:szCs w:val="24"/>
        </w:rPr>
        <w:t xml:space="preserve"> intrinsic motivation; IDE = identified extrinsic motivation; INJT = </w:t>
      </w:r>
      <w:proofErr w:type="spellStart"/>
      <w:r w:rsidRPr="006476FE">
        <w:rPr>
          <w:rFonts w:ascii="Times New Roman" w:eastAsia="Times New Roman" w:hAnsi="Times New Roman" w:cs="Times New Roman"/>
          <w:sz w:val="24"/>
          <w:szCs w:val="24"/>
        </w:rPr>
        <w:t>introjected</w:t>
      </w:r>
      <w:proofErr w:type="spellEnd"/>
      <w:r w:rsidRPr="006476FE">
        <w:rPr>
          <w:rFonts w:ascii="Times New Roman" w:eastAsia="Times New Roman" w:hAnsi="Times New Roman" w:cs="Times New Roman"/>
          <w:sz w:val="24"/>
          <w:szCs w:val="24"/>
        </w:rPr>
        <w:t xml:space="preserve"> extrinsic motivation.</w:t>
      </w:r>
    </w:p>
    <w:p w:rsidR="007C200F" w:rsidRDefault="008B7FF8"/>
    <w:sectPr w:rsidR="007C20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7FF8"/>
    <w:rsid w:val="0057674F"/>
    <w:rsid w:val="008B7FF8"/>
    <w:rsid w:val="009D0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372241"/>
  <w15:chartTrackingRefBased/>
  <w15:docId w15:val="{E4E5EEFE-203F-427B-94AD-F42AF694C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7FF8"/>
    <w:rPr>
      <w:rFonts w:ascii="Calibri" w:eastAsia="Calibri" w:hAnsi="Calibri" w:cs="Calibri"/>
      <w:lang w:eastAsia="es-E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7FF8"/>
    <w:pPr>
      <w:keepNext/>
      <w:keepLines/>
      <w:spacing w:before="360" w:after="120" w:line="276" w:lineRule="auto"/>
      <w:outlineLvl w:val="1"/>
    </w:pPr>
    <w:rPr>
      <w:rFonts w:ascii="Times New Roman" w:eastAsia="Arial" w:hAnsi="Times New Roman" w:cs="Arial"/>
      <w:b/>
      <w:sz w:val="28"/>
      <w:szCs w:val="32"/>
      <w:lang w:val="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B7FF8"/>
    <w:rPr>
      <w:rFonts w:ascii="Times New Roman" w:eastAsia="Arial" w:hAnsi="Times New Roman" w:cs="Arial"/>
      <w:b/>
      <w:sz w:val="28"/>
      <w:szCs w:val="32"/>
      <w:lang w:val="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033</Words>
  <Characters>5891</Characters>
  <Application>Microsoft Office Word</Application>
  <DocSecurity>0</DocSecurity>
  <Lines>49</Lines>
  <Paragraphs>13</Paragraphs>
  <ScaleCrop>false</ScaleCrop>
  <Company/>
  <LinksUpToDate>false</LinksUpToDate>
  <CharactersWithSpaces>6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pamudra Das</dc:creator>
  <cp:keywords/>
  <dc:description/>
  <cp:lastModifiedBy>Lopamudra Das</cp:lastModifiedBy>
  <cp:revision>1</cp:revision>
  <dcterms:created xsi:type="dcterms:W3CDTF">2025-12-08T03:30:00Z</dcterms:created>
  <dcterms:modified xsi:type="dcterms:W3CDTF">2025-12-08T03:33:00Z</dcterms:modified>
</cp:coreProperties>
</file>